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D4181" w14:textId="77777777" w:rsidR="00784046" w:rsidRDefault="00784046" w:rsidP="0078404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1 </w:t>
      </w:r>
      <w:r w:rsidRPr="003C34E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.</w:t>
      </w:r>
      <w:r w:rsidRPr="003C34E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AE1A5F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Correlations between tonic SCL and smartphone addiction scores (SAS).</w:t>
      </w:r>
    </w:p>
    <w:p w14:paraId="12A69E86" w14:textId="77777777" w:rsidR="00784046" w:rsidRPr="003C34EC" w:rsidRDefault="00784046" w:rsidP="00784046">
      <w:pPr>
        <w:spacing w:after="0" w:line="240" w:lineRule="auto"/>
        <w:rPr>
          <w:rFonts w:ascii="Arial" w:eastAsia="Times New Roman" w:hAnsi="Arial" w:cs="Arial"/>
          <w:color w:val="000000"/>
        </w:rPr>
      </w:pPr>
    </w:p>
    <w:tbl>
      <w:tblPr>
        <w:tblW w:w="6817" w:type="dxa"/>
        <w:tblLook w:val="04A0" w:firstRow="1" w:lastRow="0" w:firstColumn="1" w:lastColumn="0" w:noHBand="0" w:noVBand="1"/>
      </w:tblPr>
      <w:tblGrid>
        <w:gridCol w:w="1080"/>
        <w:gridCol w:w="1080"/>
        <w:gridCol w:w="1181"/>
        <w:gridCol w:w="368"/>
        <w:gridCol w:w="640"/>
        <w:gridCol w:w="278"/>
        <w:gridCol w:w="1230"/>
        <w:gridCol w:w="960"/>
      </w:tblGrid>
      <w:tr w:rsidR="00784046" w:rsidRPr="003C34EC" w14:paraId="1F93788A" w14:textId="77777777" w:rsidTr="00050AE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1C380C" w14:textId="77777777" w:rsidR="00784046" w:rsidRPr="003C34EC" w:rsidRDefault="00784046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EF521" w14:textId="77777777" w:rsidR="00784046" w:rsidRPr="003C34EC" w:rsidRDefault="00784046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2EEBDA" w14:textId="77777777" w:rsidR="00784046" w:rsidRPr="003C34EC" w:rsidRDefault="00784046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feeding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1ABD26" w14:textId="77777777" w:rsidR="00784046" w:rsidRPr="003C34EC" w:rsidRDefault="00784046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72210" w14:textId="77777777" w:rsidR="00784046" w:rsidRPr="003C34EC" w:rsidRDefault="00784046" w:rsidP="00050A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34E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428FAF" w14:textId="77777777" w:rsidR="00784046" w:rsidRPr="003C34EC" w:rsidRDefault="00784046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e-to-fa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F1E8A" w14:textId="77777777" w:rsidR="00784046" w:rsidRPr="003C34EC" w:rsidRDefault="00784046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84046" w:rsidRPr="003C34EC" w14:paraId="7B5B8737" w14:textId="77777777" w:rsidTr="00050AE5">
        <w:trPr>
          <w:trHeight w:val="315"/>
        </w:trPr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78408E4" w14:textId="77777777" w:rsidR="00784046" w:rsidRPr="003C34EC" w:rsidRDefault="00784046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rtphone 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F560CF7" w14:textId="77777777" w:rsidR="00784046" w:rsidRPr="003C34EC" w:rsidRDefault="00784046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33C1634" w14:textId="77777777" w:rsidR="00784046" w:rsidRPr="003C34EC" w:rsidRDefault="00784046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32CA4C0" w14:textId="77777777" w:rsidR="00784046" w:rsidRPr="003C34EC" w:rsidRDefault="00784046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2B94E1E" w14:textId="77777777" w:rsidR="00784046" w:rsidRPr="003C34EC" w:rsidRDefault="00784046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9F68BD2" w14:textId="77777777" w:rsidR="00784046" w:rsidRPr="003C34EC" w:rsidRDefault="00784046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25ED699" w14:textId="77777777" w:rsidR="00784046" w:rsidRPr="003C34EC" w:rsidRDefault="00784046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84046" w:rsidRPr="003C34EC" w14:paraId="5185FC39" w14:textId="77777777" w:rsidTr="00050AE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4ECE" w14:textId="77777777" w:rsidR="00784046" w:rsidRPr="003C34EC" w:rsidRDefault="00784046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5EF832" w14:textId="77777777" w:rsidR="00784046" w:rsidRPr="003C34EC" w:rsidRDefault="00784046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rson's 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47B52" w14:textId="77777777" w:rsidR="00784046" w:rsidRPr="003C34EC" w:rsidRDefault="00784046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BBFF9" w14:textId="77777777" w:rsidR="00784046" w:rsidRPr="003C34EC" w:rsidRDefault="00784046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07C5D" w14:textId="77777777" w:rsidR="00784046" w:rsidRPr="003C34EC" w:rsidRDefault="00784046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FCB82" w14:textId="77777777" w:rsidR="00784046" w:rsidRPr="003C34EC" w:rsidRDefault="00784046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F1E41" w14:textId="77777777" w:rsidR="00784046" w:rsidRPr="003C34EC" w:rsidRDefault="00784046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89055" w14:textId="77777777" w:rsidR="00784046" w:rsidRPr="003C34EC" w:rsidRDefault="00784046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4046" w:rsidRPr="003C34EC" w14:paraId="201BC92B" w14:textId="77777777" w:rsidTr="00050AE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9ED67" w14:textId="77777777" w:rsidR="00784046" w:rsidRPr="003C34EC" w:rsidRDefault="00784046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8541F7" w14:textId="77777777" w:rsidR="00784046" w:rsidRPr="003C34EC" w:rsidRDefault="00784046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406764" w14:textId="77777777" w:rsidR="00784046" w:rsidRPr="003C34EC" w:rsidRDefault="00784046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CB25D1" w14:textId="77777777" w:rsidR="00784046" w:rsidRPr="003C34EC" w:rsidRDefault="00784046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6AF7F" w14:textId="77777777" w:rsidR="00784046" w:rsidRPr="003C34EC" w:rsidRDefault="00784046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77C9E" w14:textId="77777777" w:rsidR="00784046" w:rsidRPr="003C34EC" w:rsidRDefault="00784046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49F4D" w14:textId="77777777" w:rsidR="00784046" w:rsidRPr="003C34EC" w:rsidRDefault="00784046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02802" w14:textId="77777777" w:rsidR="00784046" w:rsidRPr="003C34EC" w:rsidRDefault="00784046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84046" w:rsidRPr="003C34EC" w14:paraId="099A6738" w14:textId="77777777" w:rsidTr="00050AE5">
        <w:trPr>
          <w:trHeight w:val="315"/>
        </w:trPr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6501346F" w14:textId="77777777" w:rsidR="00784046" w:rsidRPr="003C34EC" w:rsidRDefault="00784046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martphone in bag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7A4580E7" w14:textId="77777777" w:rsidR="00784046" w:rsidRPr="003C34EC" w:rsidRDefault="00784046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576F246A" w14:textId="77777777" w:rsidR="00784046" w:rsidRPr="003C34EC" w:rsidRDefault="00784046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5DD4D225" w14:textId="77777777" w:rsidR="00784046" w:rsidRPr="003C34EC" w:rsidRDefault="00784046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488EB4E6" w14:textId="77777777" w:rsidR="00784046" w:rsidRPr="003C34EC" w:rsidRDefault="00784046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5BEC521" w14:textId="77777777" w:rsidR="00784046" w:rsidRPr="003C34EC" w:rsidRDefault="00784046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229D5A35" w14:textId="77777777" w:rsidR="00784046" w:rsidRPr="003C34EC" w:rsidRDefault="00784046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784046" w:rsidRPr="003C34EC" w14:paraId="42BF0EFB" w14:textId="77777777" w:rsidTr="00050AE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7928" w14:textId="77777777" w:rsidR="00784046" w:rsidRPr="003C34EC" w:rsidRDefault="00784046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12B4A4" w14:textId="77777777" w:rsidR="00784046" w:rsidRPr="003C34EC" w:rsidRDefault="00784046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rson's 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8F1DD" w14:textId="77777777" w:rsidR="00784046" w:rsidRPr="003C34EC" w:rsidRDefault="00784046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6F8B" w14:textId="77777777" w:rsidR="00784046" w:rsidRPr="003C34EC" w:rsidRDefault="00784046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138B" w14:textId="77777777" w:rsidR="00784046" w:rsidRPr="003C34EC" w:rsidRDefault="00784046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92A3" w14:textId="77777777" w:rsidR="00784046" w:rsidRPr="003C34EC" w:rsidRDefault="00784046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B5A93" w14:textId="77777777" w:rsidR="00784046" w:rsidRPr="003C34EC" w:rsidRDefault="00784046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E6755" w14:textId="77777777" w:rsidR="00784046" w:rsidRPr="003C34EC" w:rsidRDefault="00784046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784046" w:rsidRPr="003C34EC" w14:paraId="4E4AAB9D" w14:textId="77777777" w:rsidTr="00050AE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E8AA0" w14:textId="77777777" w:rsidR="00784046" w:rsidRPr="003C34EC" w:rsidRDefault="00784046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08F4FD" w14:textId="77777777" w:rsidR="00784046" w:rsidRPr="003C34EC" w:rsidRDefault="00784046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AB7816" w14:textId="77777777" w:rsidR="00784046" w:rsidRPr="003C34EC" w:rsidRDefault="00784046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AA63A" w14:textId="77777777" w:rsidR="00784046" w:rsidRPr="003C34EC" w:rsidRDefault="00784046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7EEC9" w14:textId="77777777" w:rsidR="00784046" w:rsidRPr="003C34EC" w:rsidRDefault="00784046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08E8D" w14:textId="77777777" w:rsidR="00784046" w:rsidRPr="003C34EC" w:rsidRDefault="00784046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9A8E3" w14:textId="77777777" w:rsidR="00784046" w:rsidRPr="003C34EC" w:rsidRDefault="00784046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D0FB6F" w14:textId="77777777" w:rsidR="00784046" w:rsidRPr="003C34EC" w:rsidRDefault="00784046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84046" w:rsidRPr="003C34EC" w14:paraId="55333CA0" w14:textId="77777777" w:rsidTr="00050AE5">
        <w:trPr>
          <w:trHeight w:val="315"/>
        </w:trPr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1A67B28" w14:textId="77777777" w:rsidR="00784046" w:rsidRPr="003C34EC" w:rsidRDefault="00784046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martphone on mute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ACF6E33" w14:textId="77777777" w:rsidR="00784046" w:rsidRPr="003C34EC" w:rsidRDefault="00784046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2C344A3" w14:textId="77777777" w:rsidR="00784046" w:rsidRPr="003C34EC" w:rsidRDefault="00784046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82CFE34" w14:textId="77777777" w:rsidR="00784046" w:rsidRPr="003C34EC" w:rsidRDefault="00784046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120D453" w14:textId="77777777" w:rsidR="00784046" w:rsidRPr="003C34EC" w:rsidRDefault="00784046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37E6046" w14:textId="77777777" w:rsidR="00784046" w:rsidRPr="003C34EC" w:rsidRDefault="00784046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2403B63" w14:textId="77777777" w:rsidR="00784046" w:rsidRPr="003C34EC" w:rsidRDefault="00784046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84046" w:rsidRPr="003C34EC" w14:paraId="3E3D1A4A" w14:textId="77777777" w:rsidTr="00050AE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A30A" w14:textId="77777777" w:rsidR="00784046" w:rsidRPr="003C34EC" w:rsidRDefault="00784046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E07319" w14:textId="77777777" w:rsidR="00784046" w:rsidRPr="003C34EC" w:rsidRDefault="00784046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rson's 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C7654" w14:textId="77777777" w:rsidR="00784046" w:rsidRPr="003C34EC" w:rsidRDefault="00784046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42BE4" w14:textId="77777777" w:rsidR="00784046" w:rsidRPr="003C34EC" w:rsidRDefault="00784046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8639" w14:textId="77777777" w:rsidR="00784046" w:rsidRPr="003C34EC" w:rsidRDefault="00784046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FB9E" w14:textId="77777777" w:rsidR="00784046" w:rsidRPr="003C34EC" w:rsidRDefault="00784046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ABE1B" w14:textId="77777777" w:rsidR="00784046" w:rsidRPr="003C34EC" w:rsidRDefault="00784046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BE641" w14:textId="77777777" w:rsidR="00784046" w:rsidRPr="003C34EC" w:rsidRDefault="00784046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784046" w:rsidRPr="003C34EC" w14:paraId="0B90CBC3" w14:textId="77777777" w:rsidTr="00050AE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65815" w14:textId="77777777" w:rsidR="00784046" w:rsidRPr="003C34EC" w:rsidRDefault="00784046" w:rsidP="00050A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34E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0DF73E" w14:textId="77777777" w:rsidR="00784046" w:rsidRPr="003C34EC" w:rsidRDefault="00784046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D2E8A8" w14:textId="77777777" w:rsidR="00784046" w:rsidRPr="003C34EC" w:rsidRDefault="00784046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4346B" w14:textId="77777777" w:rsidR="00784046" w:rsidRPr="003C34EC" w:rsidRDefault="00784046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BE056" w14:textId="77777777" w:rsidR="00784046" w:rsidRPr="003C34EC" w:rsidRDefault="00784046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A19A3" w14:textId="77777777" w:rsidR="00784046" w:rsidRPr="003C34EC" w:rsidRDefault="00784046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66463F" w14:textId="77777777" w:rsidR="00784046" w:rsidRPr="003C34EC" w:rsidRDefault="00784046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A1DC63" w14:textId="77777777" w:rsidR="00784046" w:rsidRPr="003C34EC" w:rsidRDefault="00784046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84046" w:rsidRPr="003C34EC" w14:paraId="61D6451F" w14:textId="77777777" w:rsidTr="00050AE5">
        <w:trPr>
          <w:trHeight w:val="315"/>
        </w:trPr>
        <w:tc>
          <w:tcPr>
            <w:tcW w:w="3709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5ACD0" w14:textId="77777777" w:rsidR="00784046" w:rsidRPr="003C34EC" w:rsidRDefault="00784046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e. *  &lt; 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9183" w14:textId="77777777" w:rsidR="00784046" w:rsidRPr="003C34EC" w:rsidRDefault="00784046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2249" w14:textId="77777777" w:rsidR="00784046" w:rsidRPr="003C34EC" w:rsidRDefault="00784046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203E" w14:textId="77777777" w:rsidR="00784046" w:rsidRPr="003C34EC" w:rsidRDefault="00784046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9634" w14:textId="77777777" w:rsidR="00784046" w:rsidRPr="003C34EC" w:rsidRDefault="00784046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C90F33E" w14:textId="77777777" w:rsidR="00811DD2" w:rsidRDefault="00784046"/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B8D"/>
    <w:rsid w:val="00784046"/>
    <w:rsid w:val="007E5245"/>
    <w:rsid w:val="00812229"/>
    <w:rsid w:val="00900E2A"/>
    <w:rsid w:val="00CF3B8D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686A8C-7BBB-40B8-A55C-5654C764F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046"/>
    <w:pPr>
      <w:spacing w:line="480" w:lineRule="auto"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1-10-01T02:54:00Z</dcterms:created>
  <dcterms:modified xsi:type="dcterms:W3CDTF">2021-10-01T02:54:00Z</dcterms:modified>
</cp:coreProperties>
</file>